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40" w:type="dxa"/>
        <w:tblLook w:val="04A0" w:firstRow="1" w:lastRow="0" w:firstColumn="1" w:lastColumn="0" w:noHBand="0" w:noVBand="1"/>
      </w:tblPr>
      <w:tblGrid>
        <w:gridCol w:w="1225"/>
      </w:tblGrid>
      <w:tr w:rsidR="003367FB" w:rsidRPr="003367FB" w14:paraId="2319A2B5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1245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BRA1</w:t>
            </w:r>
          </w:p>
        </w:tc>
      </w:tr>
      <w:tr w:rsidR="003367FB" w:rsidRPr="003367FB" w14:paraId="3C45FA59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B1BA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BRA2</w:t>
            </w:r>
          </w:p>
        </w:tc>
      </w:tr>
      <w:tr w:rsidR="003367FB" w:rsidRPr="003367FB" w14:paraId="569981EB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F0A3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BRA3</w:t>
            </w:r>
          </w:p>
        </w:tc>
      </w:tr>
      <w:tr w:rsidR="003367FB" w:rsidRPr="003367FB" w14:paraId="308C5703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F301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BRA4</w:t>
            </w:r>
          </w:p>
        </w:tc>
      </w:tr>
      <w:tr w:rsidR="003367FB" w:rsidRPr="003367FB" w14:paraId="0C5F1FA3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EC47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BRA5</w:t>
            </w:r>
          </w:p>
        </w:tc>
      </w:tr>
      <w:tr w:rsidR="003367FB" w:rsidRPr="003367FB" w14:paraId="0A91DF03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5A66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BRA6</w:t>
            </w:r>
          </w:p>
        </w:tc>
      </w:tr>
      <w:tr w:rsidR="003367FB" w:rsidRPr="003367FB" w14:paraId="437E9CEA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3568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X1</w:t>
            </w:r>
          </w:p>
        </w:tc>
      </w:tr>
      <w:tr w:rsidR="003367FB" w:rsidRPr="003367FB" w14:paraId="73FCD377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9772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CE</w:t>
            </w:r>
          </w:p>
        </w:tc>
      </w:tr>
      <w:tr w:rsidR="003367FB" w:rsidRPr="003367FB" w14:paraId="2FFAF747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8187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D1</w:t>
            </w:r>
          </w:p>
        </w:tc>
      </w:tr>
      <w:tr w:rsidR="003367FB" w:rsidRPr="003367FB" w14:paraId="2BDC1973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3376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LC</w:t>
            </w:r>
          </w:p>
        </w:tc>
      </w:tr>
      <w:tr w:rsidR="003367FB" w:rsidRPr="003367FB" w14:paraId="7E0248C5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139D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LM</w:t>
            </w:r>
          </w:p>
        </w:tc>
      </w:tr>
      <w:tr w:rsidR="003367FB" w:rsidRPr="003367FB" w14:paraId="201C5297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AC7F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T1</w:t>
            </w:r>
          </w:p>
        </w:tc>
      </w:tr>
      <w:tr w:rsidR="003367FB" w:rsidRPr="003367FB" w14:paraId="033308C9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2526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X2</w:t>
            </w:r>
          </w:p>
        </w:tc>
      </w:tr>
      <w:tr w:rsidR="003367FB" w:rsidRPr="003367FB" w14:paraId="7E0F9D95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C2BC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X3</w:t>
            </w:r>
          </w:p>
        </w:tc>
      </w:tr>
      <w:tr w:rsidR="003367FB" w:rsidRPr="003367FB" w14:paraId="584206D5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5491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R</w:t>
            </w:r>
          </w:p>
        </w:tc>
      </w:tr>
      <w:tr w:rsidR="003367FB" w:rsidRPr="003367FB" w14:paraId="2365A252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F025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TA2</w:t>
            </w:r>
          </w:p>
        </w:tc>
      </w:tr>
      <w:tr w:rsidR="003367FB" w:rsidRPr="003367FB" w14:paraId="5C63C340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E667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TA3</w:t>
            </w:r>
          </w:p>
        </w:tc>
      </w:tr>
      <w:tr w:rsidR="003367FB" w:rsidRPr="003367FB" w14:paraId="76F1D8E2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532D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TA4</w:t>
            </w:r>
          </w:p>
        </w:tc>
      </w:tr>
      <w:tr w:rsidR="003367FB" w:rsidRPr="003367FB" w14:paraId="08F7B9E1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59E7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TM1</w:t>
            </w:r>
          </w:p>
        </w:tc>
      </w:tr>
      <w:tr w:rsidR="003367FB" w:rsidRPr="003367FB" w14:paraId="53FD4EBF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A0BE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TM2</w:t>
            </w:r>
          </w:p>
        </w:tc>
      </w:tr>
      <w:tr w:rsidR="003367FB" w:rsidRPr="003367FB" w14:paraId="48F08618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D84B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TM3</w:t>
            </w:r>
          </w:p>
        </w:tc>
      </w:tr>
      <w:tr w:rsidR="003367FB" w:rsidRPr="003367FB" w14:paraId="32C08045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202F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TM4</w:t>
            </w:r>
          </w:p>
        </w:tc>
      </w:tr>
      <w:tr w:rsidR="003367FB" w:rsidRPr="003367FB" w14:paraId="58A60561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9EB3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TM5</w:t>
            </w:r>
          </w:p>
        </w:tc>
      </w:tr>
      <w:tr w:rsidR="003367FB" w:rsidRPr="003367FB" w14:paraId="6C46CEDB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3799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TP1</w:t>
            </w:r>
          </w:p>
        </w:tc>
      </w:tr>
      <w:tr w:rsidR="003367FB" w:rsidRPr="003367FB" w14:paraId="432C7977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A583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TT1</w:t>
            </w:r>
          </w:p>
        </w:tc>
      </w:tr>
      <w:tr w:rsidR="003367FB" w:rsidRPr="003367FB" w14:paraId="5FB3BE16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B335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TZ1</w:t>
            </w:r>
          </w:p>
        </w:tc>
      </w:tr>
      <w:tr w:rsidR="003367FB" w:rsidRPr="003367FB" w14:paraId="7097C8E8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36ED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H1</w:t>
            </w:r>
          </w:p>
        </w:tc>
      </w:tr>
      <w:tr w:rsidR="003367FB" w:rsidRPr="003367FB" w14:paraId="40E9DCD8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6FEF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GST2</w:t>
            </w:r>
          </w:p>
        </w:tc>
      </w:tr>
      <w:tr w:rsidR="003367FB" w:rsidRPr="003367FB" w14:paraId="75300D3D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2D13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GST3</w:t>
            </w:r>
          </w:p>
        </w:tc>
      </w:tr>
      <w:tr w:rsidR="003367FB" w:rsidRPr="003367FB" w14:paraId="677B5104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C71C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F1C</w:t>
            </w:r>
          </w:p>
        </w:tc>
      </w:tr>
      <w:tr w:rsidR="003367FB" w:rsidRPr="003367FB" w14:paraId="2924FDFA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EA1D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OX1</w:t>
            </w:r>
          </w:p>
        </w:tc>
      </w:tr>
      <w:tr w:rsidR="003367FB" w:rsidRPr="003367FB" w14:paraId="53A54B21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3671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T</w:t>
            </w:r>
          </w:p>
        </w:tc>
      </w:tr>
      <w:tr w:rsidR="003367FB" w:rsidRPr="003367FB" w14:paraId="3EDC695D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0A6B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O1</w:t>
            </w:r>
          </w:p>
        </w:tc>
      </w:tr>
      <w:tr w:rsidR="003367FB" w:rsidRPr="003367FB" w14:paraId="565823AE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DAFF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USP1</w:t>
            </w:r>
          </w:p>
        </w:tc>
      </w:tr>
      <w:tr w:rsidR="003367FB" w:rsidRPr="003367FB" w14:paraId="3A2ECF9A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A926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T1</w:t>
            </w:r>
          </w:p>
        </w:tc>
      </w:tr>
      <w:tr w:rsidR="003367FB" w:rsidRPr="003367FB" w14:paraId="7927E5A4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14A6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X4</w:t>
            </w:r>
          </w:p>
        </w:tc>
      </w:tr>
      <w:tr w:rsidR="003367FB" w:rsidRPr="003367FB" w14:paraId="778626C0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AD68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PO</w:t>
            </w:r>
          </w:p>
        </w:tc>
      </w:tr>
      <w:tr w:rsidR="003367FB" w:rsidRPr="003367FB" w14:paraId="672EFE48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87E3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DT1</w:t>
            </w:r>
          </w:p>
        </w:tc>
      </w:tr>
      <w:tr w:rsidR="003367FB" w:rsidRPr="003367FB" w14:paraId="30210260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02E0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LIM1</w:t>
            </w:r>
          </w:p>
        </w:tc>
      </w:tr>
      <w:tr w:rsidR="003367FB" w:rsidRPr="003367FB" w14:paraId="217708E7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DCC9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DX6</w:t>
            </w:r>
          </w:p>
        </w:tc>
      </w:tr>
      <w:tr w:rsidR="003367FB" w:rsidRPr="003367FB" w14:paraId="21959F05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3F63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DS</w:t>
            </w:r>
          </w:p>
        </w:tc>
      </w:tr>
      <w:tr w:rsidR="003367FB" w:rsidRPr="003367FB" w14:paraId="66341289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4595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LENOP</w:t>
            </w:r>
          </w:p>
        </w:tc>
      </w:tr>
      <w:tr w:rsidR="003367FB" w:rsidRPr="003367FB" w14:paraId="0943CC6F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EE74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6V0A1</w:t>
            </w:r>
          </w:p>
        </w:tc>
      </w:tr>
      <w:tr w:rsidR="003367FB" w:rsidRPr="003367FB" w14:paraId="56BE9D5A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6E35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6V0A2</w:t>
            </w:r>
          </w:p>
        </w:tc>
      </w:tr>
      <w:tr w:rsidR="003367FB" w:rsidRPr="003367FB" w14:paraId="55DD92DF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6514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ATP6V0A4</w:t>
            </w:r>
          </w:p>
        </w:tc>
      </w:tr>
      <w:tr w:rsidR="003367FB" w:rsidRPr="003367FB" w14:paraId="470F5048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505A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6V0B</w:t>
            </w:r>
          </w:p>
        </w:tc>
      </w:tr>
      <w:tr w:rsidR="003367FB" w:rsidRPr="003367FB" w14:paraId="3D2559EA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ADDA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6V0C</w:t>
            </w:r>
          </w:p>
        </w:tc>
      </w:tr>
      <w:tr w:rsidR="003367FB" w:rsidRPr="003367FB" w14:paraId="132E46F5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380E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6V0D1</w:t>
            </w:r>
          </w:p>
        </w:tc>
      </w:tr>
      <w:tr w:rsidR="003367FB" w:rsidRPr="003367FB" w14:paraId="45BD6DC0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DE9F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6V0D2</w:t>
            </w:r>
          </w:p>
        </w:tc>
      </w:tr>
      <w:tr w:rsidR="003367FB" w:rsidRPr="003367FB" w14:paraId="16183EA2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3F7C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6V0E1</w:t>
            </w:r>
          </w:p>
        </w:tc>
      </w:tr>
      <w:tr w:rsidR="003367FB" w:rsidRPr="003367FB" w14:paraId="760E2133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8460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6V0E2</w:t>
            </w:r>
          </w:p>
        </w:tc>
      </w:tr>
      <w:tr w:rsidR="003367FB" w:rsidRPr="003367FB" w14:paraId="41894844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A8ED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6V1A</w:t>
            </w:r>
          </w:p>
        </w:tc>
      </w:tr>
      <w:tr w:rsidR="003367FB" w:rsidRPr="003367FB" w14:paraId="641BF99B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2D12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6V1B1</w:t>
            </w:r>
          </w:p>
        </w:tc>
      </w:tr>
      <w:tr w:rsidR="003367FB" w:rsidRPr="003367FB" w14:paraId="5EB6F183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A8FF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6V1B2</w:t>
            </w:r>
          </w:p>
        </w:tc>
      </w:tr>
      <w:tr w:rsidR="003367FB" w:rsidRPr="003367FB" w14:paraId="06A7BF86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153E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6V1C1</w:t>
            </w:r>
          </w:p>
        </w:tc>
      </w:tr>
      <w:tr w:rsidR="003367FB" w:rsidRPr="003367FB" w14:paraId="6432E86B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1C8B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6V1C2</w:t>
            </w:r>
          </w:p>
        </w:tc>
      </w:tr>
      <w:tr w:rsidR="003367FB" w:rsidRPr="003367FB" w14:paraId="1CD61BB7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4EAE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6V1D</w:t>
            </w:r>
          </w:p>
        </w:tc>
      </w:tr>
      <w:tr w:rsidR="003367FB" w:rsidRPr="003367FB" w14:paraId="4ADBA27B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FF4A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6V1E1</w:t>
            </w:r>
          </w:p>
        </w:tc>
      </w:tr>
      <w:tr w:rsidR="003367FB" w:rsidRPr="003367FB" w14:paraId="68819A96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3866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6V1E2</w:t>
            </w:r>
          </w:p>
        </w:tc>
      </w:tr>
      <w:tr w:rsidR="003367FB" w:rsidRPr="003367FB" w14:paraId="5B6D136C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5E28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6V1F</w:t>
            </w:r>
          </w:p>
        </w:tc>
      </w:tr>
      <w:tr w:rsidR="003367FB" w:rsidRPr="003367FB" w14:paraId="455FA3BD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0FD9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6V1G1</w:t>
            </w:r>
          </w:p>
        </w:tc>
      </w:tr>
      <w:tr w:rsidR="003367FB" w:rsidRPr="003367FB" w14:paraId="4894B0F2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7471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6V1G2</w:t>
            </w:r>
          </w:p>
        </w:tc>
      </w:tr>
      <w:tr w:rsidR="003367FB" w:rsidRPr="003367FB" w14:paraId="5BB802D2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1FF7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6V1G3</w:t>
            </w:r>
          </w:p>
        </w:tc>
      </w:tr>
      <w:tr w:rsidR="003367FB" w:rsidRPr="003367FB" w14:paraId="6D2DB2E9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260E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6V1H</w:t>
            </w:r>
          </w:p>
        </w:tc>
      </w:tr>
      <w:tr w:rsidR="003367FB" w:rsidRPr="003367FB" w14:paraId="5A93A67A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8DF5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BA</w:t>
            </w:r>
          </w:p>
        </w:tc>
      </w:tr>
      <w:tr w:rsidR="003367FB" w:rsidRPr="003367FB" w14:paraId="0E374314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722E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BB</w:t>
            </w:r>
          </w:p>
        </w:tc>
      </w:tr>
      <w:tr w:rsidR="003367FB" w:rsidRPr="003367FB" w14:paraId="37A7C9BF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0D2F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VCN1</w:t>
            </w:r>
          </w:p>
        </w:tc>
      </w:tr>
      <w:tr w:rsidR="003367FB" w:rsidRPr="003367FB" w14:paraId="2A8345A4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8006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PO</w:t>
            </w:r>
          </w:p>
        </w:tc>
      </w:tr>
      <w:tr w:rsidR="003367FB" w:rsidRPr="003367FB" w14:paraId="48818799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67CB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F1</w:t>
            </w:r>
          </w:p>
        </w:tc>
      </w:tr>
      <w:tr w:rsidR="003367FB" w:rsidRPr="003367FB" w14:paraId="107CAE75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E2E8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F2</w:t>
            </w:r>
          </w:p>
        </w:tc>
      </w:tr>
      <w:tr w:rsidR="003367FB" w:rsidRPr="003367FB" w14:paraId="4455A451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7F9F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F4</w:t>
            </w:r>
          </w:p>
        </w:tc>
      </w:tr>
      <w:tr w:rsidR="003367FB" w:rsidRPr="003367FB" w14:paraId="688E9267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A20D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S1</w:t>
            </w:r>
          </w:p>
        </w:tc>
      </w:tr>
      <w:tr w:rsidR="003367FB" w:rsidRPr="003367FB" w14:paraId="74405F58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76C6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S2</w:t>
            </w:r>
          </w:p>
        </w:tc>
      </w:tr>
      <w:tr w:rsidR="003367FB" w:rsidRPr="003367FB" w14:paraId="04CBEC14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B5DE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S3</w:t>
            </w:r>
          </w:p>
        </w:tc>
      </w:tr>
      <w:tr w:rsidR="003367FB" w:rsidRPr="003367FB" w14:paraId="2B5ECCA7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7A5C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C2</w:t>
            </w:r>
          </w:p>
        </w:tc>
      </w:tr>
      <w:tr w:rsidR="003367FB" w:rsidRPr="003367FB" w14:paraId="515E64BD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E31B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11A1</w:t>
            </w:r>
          </w:p>
        </w:tc>
      </w:tr>
      <w:tr w:rsidR="003367FB" w:rsidRPr="003367FB" w14:paraId="46E36546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9016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IRG1</w:t>
            </w:r>
          </w:p>
        </w:tc>
      </w:tr>
      <w:tr w:rsidR="003367FB" w:rsidRPr="003367FB" w14:paraId="4C8BE846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FAA2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2E1</w:t>
            </w:r>
          </w:p>
        </w:tc>
      </w:tr>
      <w:tr w:rsidR="003367FB" w:rsidRPr="003367FB" w14:paraId="68B6480B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B3F3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FF</w:t>
            </w:r>
          </w:p>
        </w:tc>
      </w:tr>
      <w:tr w:rsidR="003367FB" w:rsidRPr="003367FB" w14:paraId="1A85B7EA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B4E0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FG</w:t>
            </w:r>
          </w:p>
        </w:tc>
      </w:tr>
      <w:tr w:rsidR="003367FB" w:rsidRPr="003367FB" w14:paraId="285E3610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4AE0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FK</w:t>
            </w:r>
          </w:p>
        </w:tc>
      </w:tr>
      <w:tr w:rsidR="003367FB" w:rsidRPr="003367FB" w14:paraId="3AEBF7D8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D09D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2K1</w:t>
            </w:r>
          </w:p>
        </w:tc>
      </w:tr>
      <w:tr w:rsidR="003367FB" w:rsidRPr="003367FB" w14:paraId="709E8494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E706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2K2</w:t>
            </w:r>
          </w:p>
        </w:tc>
      </w:tr>
      <w:tr w:rsidR="003367FB" w:rsidRPr="003367FB" w14:paraId="1D4C52F7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12D6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8</w:t>
            </w:r>
          </w:p>
        </w:tc>
      </w:tr>
      <w:tr w:rsidR="003367FB" w:rsidRPr="003367FB" w14:paraId="69C3C660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A28D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E2L2</w:t>
            </w:r>
          </w:p>
        </w:tc>
      </w:tr>
      <w:tr w:rsidR="003367FB" w:rsidRPr="003367FB" w14:paraId="4DEA93DE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31D6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CQ</w:t>
            </w:r>
          </w:p>
        </w:tc>
      </w:tr>
      <w:tr w:rsidR="003367FB" w:rsidRPr="003367FB" w14:paraId="5AC9CC70" w14:textId="77777777" w:rsidTr="003367FB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7D2C" w14:textId="77777777" w:rsidR="003367FB" w:rsidRPr="003367FB" w:rsidRDefault="003367FB" w:rsidP="003367FB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367F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1</w:t>
            </w:r>
          </w:p>
        </w:tc>
      </w:tr>
    </w:tbl>
    <w:p w14:paraId="768A2D55" w14:textId="77777777" w:rsidR="00C36880" w:rsidRDefault="00C36880"/>
    <w:sectPr w:rsidR="00C368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B7078F" w14:textId="77777777" w:rsidR="00C3324D" w:rsidRDefault="00C3324D" w:rsidP="003367FB">
      <w:r>
        <w:separator/>
      </w:r>
    </w:p>
  </w:endnote>
  <w:endnote w:type="continuationSeparator" w:id="0">
    <w:p w14:paraId="7E52444A" w14:textId="77777777" w:rsidR="00C3324D" w:rsidRDefault="00C3324D" w:rsidP="003367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131A7F" w14:textId="77777777" w:rsidR="00C3324D" w:rsidRDefault="00C3324D" w:rsidP="003367FB">
      <w:r>
        <w:separator/>
      </w:r>
    </w:p>
  </w:footnote>
  <w:footnote w:type="continuationSeparator" w:id="0">
    <w:p w14:paraId="7D0759F8" w14:textId="77777777" w:rsidR="00C3324D" w:rsidRDefault="00C3324D" w:rsidP="003367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B47"/>
    <w:rsid w:val="003367FB"/>
    <w:rsid w:val="00C3324D"/>
    <w:rsid w:val="00C36880"/>
    <w:rsid w:val="00F96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C3F7833-4153-4B2A-B2C7-32B3776C1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67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67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67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67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189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 凯</dc:creator>
  <cp:keywords/>
  <dc:description/>
  <cp:lastModifiedBy>洪 凯</cp:lastModifiedBy>
  <cp:revision>2</cp:revision>
  <dcterms:created xsi:type="dcterms:W3CDTF">2023-01-22T13:12:00Z</dcterms:created>
  <dcterms:modified xsi:type="dcterms:W3CDTF">2023-01-22T13:12:00Z</dcterms:modified>
</cp:coreProperties>
</file>